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1CEAF" w14:textId="065152AE" w:rsidR="00000000" w:rsidRDefault="00E14302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 w:hint="eastAsia"/>
          <w:b/>
          <w:sz w:val="24"/>
        </w:rPr>
        <w:t>S</w:t>
      </w:r>
      <w:r>
        <w:rPr>
          <w:rFonts w:ascii="Arial" w:hAnsi="Arial" w:cs="Arial"/>
          <w:b/>
          <w:sz w:val="24"/>
        </w:rPr>
        <w:t xml:space="preserve">1. </w:t>
      </w:r>
      <w:r>
        <w:rPr>
          <w:rFonts w:ascii="Arial" w:hAnsi="Arial" w:cs="Arial"/>
          <w:sz w:val="24"/>
        </w:rPr>
        <w:t>TESOS</w:t>
      </w:r>
      <w:r>
        <w:rPr>
          <w:rFonts w:ascii="Arial" w:hAnsi="Arial" w:cs="Arial"/>
          <w:sz w:val="24"/>
        </w:rPr>
        <w:t xml:space="preserve"> immersion method time schedule.</w:t>
      </w:r>
    </w:p>
    <w:p w14:paraId="2F383F2B" w14:textId="77777777" w:rsidR="00E14302" w:rsidRDefault="00E14302" w:rsidP="00E14302">
      <w:pPr>
        <w:snapToGrid w:val="0"/>
        <w:spacing w:after="100"/>
        <w:rPr>
          <w:rFonts w:ascii="Arial" w:hAnsi="Arial" w:cs="Arial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9"/>
        <w:gridCol w:w="2056"/>
        <w:gridCol w:w="2032"/>
        <w:gridCol w:w="2029"/>
      </w:tblGrid>
      <w:tr w:rsidR="00E14302" w14:paraId="68337638" w14:textId="77777777" w:rsidTr="00A07072">
        <w:tc>
          <w:tcPr>
            <w:tcW w:w="2356" w:type="dxa"/>
          </w:tcPr>
          <w:p w14:paraId="1BDC325C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4" w:type="dxa"/>
          </w:tcPr>
          <w:p w14:paraId="6984AFD0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oft tissue organs</w:t>
            </w:r>
          </w:p>
        </w:tc>
        <w:tc>
          <w:tcPr>
            <w:tcW w:w="2330" w:type="dxa"/>
          </w:tcPr>
          <w:p w14:paraId="2259A7D7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ard tissue</w:t>
            </w:r>
          </w:p>
        </w:tc>
        <w:tc>
          <w:tcPr>
            <w:tcW w:w="2330" w:type="dxa"/>
          </w:tcPr>
          <w:p w14:paraId="64889E72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Large body trunk</w:t>
            </w:r>
          </w:p>
        </w:tc>
      </w:tr>
      <w:tr w:rsidR="00E14302" w14:paraId="6A6E9D16" w14:textId="77777777" w:rsidTr="00A07072">
        <w:tc>
          <w:tcPr>
            <w:tcW w:w="2356" w:type="dxa"/>
          </w:tcPr>
          <w:p w14:paraId="194B3762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0% EDTA</w:t>
            </w:r>
          </w:p>
        </w:tc>
        <w:tc>
          <w:tcPr>
            <w:tcW w:w="2334" w:type="dxa"/>
          </w:tcPr>
          <w:p w14:paraId="759879CC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330" w:type="dxa"/>
          </w:tcPr>
          <w:p w14:paraId="75858715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 days</w:t>
            </w:r>
          </w:p>
        </w:tc>
        <w:tc>
          <w:tcPr>
            <w:tcW w:w="2330" w:type="dxa"/>
          </w:tcPr>
          <w:p w14:paraId="1E9C3A20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 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days</w:t>
            </w:r>
          </w:p>
        </w:tc>
      </w:tr>
      <w:tr w:rsidR="00E14302" w14:paraId="11DD331C" w14:textId="77777777" w:rsidTr="00A07072">
        <w:trPr>
          <w:trHeight w:val="285"/>
        </w:trPr>
        <w:tc>
          <w:tcPr>
            <w:tcW w:w="2356" w:type="dxa"/>
          </w:tcPr>
          <w:p w14:paraId="308D4F6D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5%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quadrol</w:t>
            </w:r>
            <w:proofErr w:type="spellEnd"/>
          </w:p>
        </w:tc>
        <w:tc>
          <w:tcPr>
            <w:tcW w:w="2334" w:type="dxa"/>
          </w:tcPr>
          <w:p w14:paraId="382CDACB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days</w:t>
            </w:r>
          </w:p>
        </w:tc>
        <w:tc>
          <w:tcPr>
            <w:tcW w:w="2330" w:type="dxa"/>
          </w:tcPr>
          <w:p w14:paraId="2BD2818D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days</w:t>
            </w:r>
          </w:p>
        </w:tc>
        <w:tc>
          <w:tcPr>
            <w:tcW w:w="2330" w:type="dxa"/>
          </w:tcPr>
          <w:p w14:paraId="45C0D5F7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days</w:t>
            </w:r>
          </w:p>
        </w:tc>
      </w:tr>
      <w:tr w:rsidR="00E14302" w14:paraId="35401DA2" w14:textId="77777777" w:rsidTr="00A07072">
        <w:tc>
          <w:tcPr>
            <w:tcW w:w="2356" w:type="dxa"/>
          </w:tcPr>
          <w:p w14:paraId="6DFE6C7F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% tert-butanol</w:t>
            </w:r>
          </w:p>
        </w:tc>
        <w:tc>
          <w:tcPr>
            <w:tcW w:w="2334" w:type="dxa"/>
          </w:tcPr>
          <w:p w14:paraId="54952E3C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 hours</w:t>
            </w:r>
          </w:p>
        </w:tc>
        <w:tc>
          <w:tcPr>
            <w:tcW w:w="2330" w:type="dxa"/>
          </w:tcPr>
          <w:p w14:paraId="7A1B956D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 hours</w:t>
            </w:r>
          </w:p>
        </w:tc>
        <w:tc>
          <w:tcPr>
            <w:tcW w:w="2330" w:type="dxa"/>
          </w:tcPr>
          <w:p w14:paraId="0F406A71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day</w:t>
            </w:r>
          </w:p>
        </w:tc>
      </w:tr>
      <w:tr w:rsidR="00E14302" w14:paraId="48D9487C" w14:textId="77777777" w:rsidTr="00A07072">
        <w:tc>
          <w:tcPr>
            <w:tcW w:w="2356" w:type="dxa"/>
          </w:tcPr>
          <w:p w14:paraId="77BDAC9C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0% tert-butanol</w:t>
            </w:r>
          </w:p>
        </w:tc>
        <w:tc>
          <w:tcPr>
            <w:tcW w:w="2334" w:type="dxa"/>
          </w:tcPr>
          <w:p w14:paraId="4293D7EE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 hours</w:t>
            </w:r>
          </w:p>
        </w:tc>
        <w:tc>
          <w:tcPr>
            <w:tcW w:w="2330" w:type="dxa"/>
          </w:tcPr>
          <w:p w14:paraId="3CCF97A8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 hours</w:t>
            </w:r>
          </w:p>
        </w:tc>
        <w:tc>
          <w:tcPr>
            <w:tcW w:w="2330" w:type="dxa"/>
          </w:tcPr>
          <w:p w14:paraId="02F9EBD7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day</w:t>
            </w:r>
          </w:p>
        </w:tc>
      </w:tr>
      <w:tr w:rsidR="00E14302" w14:paraId="70E929AF" w14:textId="77777777" w:rsidTr="00A07072">
        <w:tc>
          <w:tcPr>
            <w:tcW w:w="2356" w:type="dxa"/>
          </w:tcPr>
          <w:p w14:paraId="52BE8B6C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0% tert-butanol</w:t>
            </w:r>
          </w:p>
        </w:tc>
        <w:tc>
          <w:tcPr>
            <w:tcW w:w="2334" w:type="dxa"/>
          </w:tcPr>
          <w:p w14:paraId="72F79EEC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days</w:t>
            </w:r>
          </w:p>
        </w:tc>
        <w:tc>
          <w:tcPr>
            <w:tcW w:w="2330" w:type="dxa"/>
          </w:tcPr>
          <w:p w14:paraId="2098CB22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days</w:t>
            </w:r>
          </w:p>
        </w:tc>
        <w:tc>
          <w:tcPr>
            <w:tcW w:w="2330" w:type="dxa"/>
          </w:tcPr>
          <w:p w14:paraId="20B59385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day</w:t>
            </w:r>
          </w:p>
        </w:tc>
      </w:tr>
      <w:tr w:rsidR="00E14302" w14:paraId="37313912" w14:textId="77777777" w:rsidTr="00A07072">
        <w:tc>
          <w:tcPr>
            <w:tcW w:w="2356" w:type="dxa"/>
          </w:tcPr>
          <w:p w14:paraId="3BF10CA5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B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Q dehydration</w:t>
            </w:r>
          </w:p>
        </w:tc>
        <w:tc>
          <w:tcPr>
            <w:tcW w:w="2334" w:type="dxa"/>
          </w:tcPr>
          <w:p w14:paraId="297EE957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days</w:t>
            </w:r>
          </w:p>
        </w:tc>
        <w:tc>
          <w:tcPr>
            <w:tcW w:w="2330" w:type="dxa"/>
          </w:tcPr>
          <w:p w14:paraId="04CA6874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days</w:t>
            </w:r>
          </w:p>
        </w:tc>
        <w:tc>
          <w:tcPr>
            <w:tcW w:w="2330" w:type="dxa"/>
          </w:tcPr>
          <w:p w14:paraId="6415E64E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-3 days</w:t>
            </w:r>
          </w:p>
        </w:tc>
      </w:tr>
      <w:tr w:rsidR="00E14302" w14:paraId="0685FE8B" w14:textId="77777777" w:rsidTr="00A07072">
        <w:trPr>
          <w:trHeight w:val="360"/>
        </w:trPr>
        <w:tc>
          <w:tcPr>
            <w:tcW w:w="2356" w:type="dxa"/>
          </w:tcPr>
          <w:p w14:paraId="76672F3E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B-BED clearing</w:t>
            </w:r>
          </w:p>
        </w:tc>
        <w:tc>
          <w:tcPr>
            <w:tcW w:w="2334" w:type="dxa"/>
          </w:tcPr>
          <w:p w14:paraId="6F8C5734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day</w:t>
            </w:r>
          </w:p>
        </w:tc>
        <w:tc>
          <w:tcPr>
            <w:tcW w:w="2330" w:type="dxa"/>
          </w:tcPr>
          <w:p w14:paraId="75FA657E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 day</w:t>
            </w:r>
          </w:p>
        </w:tc>
        <w:tc>
          <w:tcPr>
            <w:tcW w:w="2330" w:type="dxa"/>
          </w:tcPr>
          <w:p w14:paraId="22147981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days</w:t>
            </w:r>
          </w:p>
        </w:tc>
      </w:tr>
      <w:tr w:rsidR="00E14302" w14:paraId="1BF9910E" w14:textId="77777777" w:rsidTr="00A07072">
        <w:trPr>
          <w:trHeight w:val="308"/>
        </w:trPr>
        <w:tc>
          <w:tcPr>
            <w:tcW w:w="2356" w:type="dxa"/>
          </w:tcPr>
          <w:p w14:paraId="5D82C235" w14:textId="77777777" w:rsidR="00E14302" w:rsidRDefault="00E14302" w:rsidP="00A07072">
            <w:pPr>
              <w:snapToGrid w:val="0"/>
              <w:spacing w:after="10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otal time</w:t>
            </w:r>
          </w:p>
        </w:tc>
        <w:tc>
          <w:tcPr>
            <w:tcW w:w="2334" w:type="dxa"/>
          </w:tcPr>
          <w:p w14:paraId="7C614F6E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-7 days</w:t>
            </w:r>
          </w:p>
        </w:tc>
        <w:tc>
          <w:tcPr>
            <w:tcW w:w="2330" w:type="dxa"/>
          </w:tcPr>
          <w:p w14:paraId="3C31298B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.5 days</w:t>
            </w:r>
          </w:p>
        </w:tc>
        <w:tc>
          <w:tcPr>
            <w:tcW w:w="2330" w:type="dxa"/>
          </w:tcPr>
          <w:p w14:paraId="451399A1" w14:textId="77777777" w:rsidR="00E14302" w:rsidRDefault="00E14302" w:rsidP="00A07072">
            <w:pPr>
              <w:snapToGrid w:val="0"/>
              <w:spacing w:after="10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6-19 days</w:t>
            </w:r>
          </w:p>
        </w:tc>
      </w:tr>
    </w:tbl>
    <w:p w14:paraId="4E3BC22B" w14:textId="77777777" w:rsidR="00E14302" w:rsidRDefault="00E14302"/>
    <w:sectPr w:rsidR="00E14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02"/>
    <w:rsid w:val="00006326"/>
    <w:rsid w:val="000468B2"/>
    <w:rsid w:val="00093197"/>
    <w:rsid w:val="00094429"/>
    <w:rsid w:val="000C226E"/>
    <w:rsid w:val="00113F5C"/>
    <w:rsid w:val="001A1A61"/>
    <w:rsid w:val="001C40B0"/>
    <w:rsid w:val="001C5278"/>
    <w:rsid w:val="002163FC"/>
    <w:rsid w:val="002778BD"/>
    <w:rsid w:val="002802AC"/>
    <w:rsid w:val="00290C7A"/>
    <w:rsid w:val="003659F9"/>
    <w:rsid w:val="00377164"/>
    <w:rsid w:val="00386770"/>
    <w:rsid w:val="003C61A1"/>
    <w:rsid w:val="00403098"/>
    <w:rsid w:val="004064CD"/>
    <w:rsid w:val="0046723F"/>
    <w:rsid w:val="00493BFC"/>
    <w:rsid w:val="004D0FE9"/>
    <w:rsid w:val="00507ED7"/>
    <w:rsid w:val="005A293D"/>
    <w:rsid w:val="005D3A7B"/>
    <w:rsid w:val="006667D5"/>
    <w:rsid w:val="00667499"/>
    <w:rsid w:val="006C0E5A"/>
    <w:rsid w:val="00754A91"/>
    <w:rsid w:val="007B7A8A"/>
    <w:rsid w:val="007C14C8"/>
    <w:rsid w:val="008018E8"/>
    <w:rsid w:val="0084449C"/>
    <w:rsid w:val="00857F0F"/>
    <w:rsid w:val="00897D6B"/>
    <w:rsid w:val="008F2455"/>
    <w:rsid w:val="008F562C"/>
    <w:rsid w:val="009A2AD3"/>
    <w:rsid w:val="009C544B"/>
    <w:rsid w:val="009C5455"/>
    <w:rsid w:val="009C78D2"/>
    <w:rsid w:val="009D43C7"/>
    <w:rsid w:val="009D5625"/>
    <w:rsid w:val="00A410A0"/>
    <w:rsid w:val="00A53C99"/>
    <w:rsid w:val="00AA7DFF"/>
    <w:rsid w:val="00AF34E3"/>
    <w:rsid w:val="00B041F5"/>
    <w:rsid w:val="00B36B89"/>
    <w:rsid w:val="00B42CAA"/>
    <w:rsid w:val="00B464BF"/>
    <w:rsid w:val="00B70065"/>
    <w:rsid w:val="00BA0C07"/>
    <w:rsid w:val="00BC2624"/>
    <w:rsid w:val="00BC51BF"/>
    <w:rsid w:val="00C47478"/>
    <w:rsid w:val="00C90E2C"/>
    <w:rsid w:val="00D331EE"/>
    <w:rsid w:val="00D77BA8"/>
    <w:rsid w:val="00D973C6"/>
    <w:rsid w:val="00DE6BBF"/>
    <w:rsid w:val="00E14302"/>
    <w:rsid w:val="00E15226"/>
    <w:rsid w:val="00E33810"/>
    <w:rsid w:val="00E71F69"/>
    <w:rsid w:val="00E755FE"/>
    <w:rsid w:val="00EB263D"/>
    <w:rsid w:val="00F3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8CA1F"/>
  <w15:chartTrackingRefBased/>
  <w15:docId w15:val="{873B0D7C-904A-6745-B432-DF25C9B60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430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Yating</dc:creator>
  <cp:keywords/>
  <dc:description/>
  <cp:lastModifiedBy>Yi, Yating</cp:lastModifiedBy>
  <cp:revision>2</cp:revision>
  <dcterms:created xsi:type="dcterms:W3CDTF">2023-07-22T10:40:00Z</dcterms:created>
  <dcterms:modified xsi:type="dcterms:W3CDTF">2023-07-22T10:40:00Z</dcterms:modified>
</cp:coreProperties>
</file>